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CF725" w14:textId="77777777" w:rsidR="00764955" w:rsidRDefault="00764955">
      <w:pPr>
        <w:pStyle w:val="Corpodetexto"/>
        <w:rPr>
          <w:rFonts w:ascii="Times New Roman"/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8F4CB4" w14:paraId="4C419897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0B2A9828" w14:textId="77777777" w:rsidR="008F4CB4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7C1BFFE2" w14:textId="77777777" w:rsidR="008F4CB4" w:rsidRDefault="00000000">
            <w:pPr>
              <w:pStyle w:val="TableParagraph"/>
              <w:spacing w:before="215"/>
              <w:ind w:left="0" w:right="97"/>
              <w:jc w:val="right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59347AA2" w14:textId="77777777" w:rsidR="008F4CB4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D518AAB" w14:textId="77777777" w:rsidR="008F4CB4" w:rsidRDefault="00000000">
            <w:pPr>
              <w:pStyle w:val="TableParagraph"/>
              <w:spacing w:before="90" w:line="252" w:lineRule="auto"/>
              <w:ind w:left="106" w:right="109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#</w:t>
            </w:r>
          </w:p>
        </w:tc>
      </w:tr>
      <w:tr w:rsidR="008F4CB4" w14:paraId="14A55E49" w14:textId="77777777">
        <w:trPr>
          <w:trHeight w:val="339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0B87A3DD" w14:textId="6F7E824E" w:rsidR="008F4CB4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TITLE</w:t>
            </w:r>
            <w:r w:rsidR="00764955">
              <w:rPr>
                <w:rFonts w:ascii="Arial"/>
                <w:b/>
                <w:w w:val="105"/>
                <w:sz w:val="21"/>
              </w:rPr>
              <w:t xml:space="preserve">: 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6DA601F1" w14:textId="77777777" w:rsidR="008F4CB4" w:rsidRDefault="008F4CB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8F4CB4" w14:paraId="7FB7DC99" w14:textId="77777777">
        <w:trPr>
          <w:trHeight w:val="35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271EC101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61DF1CD3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61C635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ot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0CFDCD41" w14:textId="54DA363A" w:rsidR="008F4CB4" w:rsidRPr="001E73EE" w:rsidRDefault="00764955" w:rsidP="0076495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1</w:t>
            </w:r>
          </w:p>
        </w:tc>
      </w:tr>
      <w:tr w:rsidR="008F4CB4" w14:paraId="36F9214B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4B96DD4E" w14:textId="77777777" w:rsidR="008F4CB4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75B4DFC3" w14:textId="29BF63A8" w:rsidR="008F4CB4" w:rsidRPr="001E73EE" w:rsidRDefault="008F4CB4" w:rsidP="0076495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8F4CB4" w14:paraId="7B510053" w14:textId="77777777">
        <w:trPr>
          <w:trHeight w:val="81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0E7F11FE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ructured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3BE1E549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6425FB35" w14:textId="77777777" w:rsidR="008F4CB4" w:rsidRDefault="00000000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Provide a structured summary including, as applicable: background; objectives; data sources; study eligibility criteria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 and interventions; study appraisal and synthesis methods; results; limitations; conclusions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 of 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ngs; 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20230A5B" w14:textId="2E5EDB1B" w:rsidR="008F4CB4" w:rsidRPr="001E73EE" w:rsidRDefault="00764955" w:rsidP="0076495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2</w:t>
            </w:r>
          </w:p>
        </w:tc>
      </w:tr>
      <w:tr w:rsidR="008F4CB4" w14:paraId="1CDE732F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6D8663FD" w14:textId="77777777" w:rsidR="008F4CB4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57B6DA38" w14:textId="77777777" w:rsidR="008F4CB4" w:rsidRPr="001E73EE" w:rsidRDefault="008F4CB4" w:rsidP="0076495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8F4CB4" w14:paraId="7098C8C5" w14:textId="77777777">
        <w:trPr>
          <w:trHeight w:val="354"/>
        </w:trPr>
        <w:tc>
          <w:tcPr>
            <w:tcW w:w="2803" w:type="dxa"/>
          </w:tcPr>
          <w:p w14:paraId="1CF58793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14:paraId="125EE068" w14:textId="77777777" w:rsidR="008F4CB4" w:rsidRDefault="00000000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14:paraId="5CD3ACA1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nown.</w:t>
            </w:r>
          </w:p>
        </w:tc>
        <w:tc>
          <w:tcPr>
            <w:tcW w:w="1257" w:type="dxa"/>
          </w:tcPr>
          <w:p w14:paraId="3F9274D4" w14:textId="00F57BDF" w:rsidR="008F4CB4" w:rsidRPr="001E73EE" w:rsidRDefault="00764955" w:rsidP="0076495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3 - 4</w:t>
            </w:r>
          </w:p>
        </w:tc>
      </w:tr>
      <w:tr w:rsidR="008F4CB4" w14:paraId="30962390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305B3304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35C0E743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474C1C4" w14:textId="77777777" w:rsidR="008F4CB4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 an explicit statement of questions being addressed with reference to participants, interventions, comparisons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sig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PICOS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E3A6088" w14:textId="0C3EFBD7" w:rsidR="008F4CB4" w:rsidRPr="001E73EE" w:rsidRDefault="00301392" w:rsidP="0076495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4</w:t>
            </w:r>
          </w:p>
        </w:tc>
      </w:tr>
      <w:tr w:rsidR="008F4CB4" w14:paraId="6568C256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0ADF2335" w14:textId="77777777" w:rsidR="008F4CB4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2D565E34" w14:textId="77777777" w:rsidR="008F4CB4" w:rsidRPr="001E73EE" w:rsidRDefault="008F4CB4" w:rsidP="00764955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8F4CB4" w14:paraId="3BE6FC5E" w14:textId="77777777">
        <w:trPr>
          <w:trHeight w:val="580"/>
        </w:trPr>
        <w:tc>
          <w:tcPr>
            <w:tcW w:w="2803" w:type="dxa"/>
          </w:tcPr>
          <w:p w14:paraId="7EF44816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</w:p>
        </w:tc>
        <w:tc>
          <w:tcPr>
            <w:tcW w:w="537" w:type="dxa"/>
          </w:tcPr>
          <w:p w14:paraId="7C7E74F1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14:paraId="1A59329F" w14:textId="77777777" w:rsidR="008F4CB4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 if a review protocol exists, if and where it can be accessed (e.g., Web address), and, if available, provid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gistr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.</w:t>
            </w:r>
          </w:p>
        </w:tc>
        <w:tc>
          <w:tcPr>
            <w:tcW w:w="1257" w:type="dxa"/>
          </w:tcPr>
          <w:p w14:paraId="6AF7B4FB" w14:textId="56F969D5" w:rsidR="008F4CB4" w:rsidRPr="001E73EE" w:rsidRDefault="00603B9D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5</w:t>
            </w:r>
          </w:p>
        </w:tc>
      </w:tr>
      <w:tr w:rsidR="008F4CB4" w14:paraId="18C36EEE" w14:textId="77777777">
        <w:trPr>
          <w:trHeight w:val="580"/>
        </w:trPr>
        <w:tc>
          <w:tcPr>
            <w:tcW w:w="2803" w:type="dxa"/>
          </w:tcPr>
          <w:p w14:paraId="276C6D4E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</w:p>
        </w:tc>
        <w:tc>
          <w:tcPr>
            <w:tcW w:w="537" w:type="dxa"/>
          </w:tcPr>
          <w:p w14:paraId="05AA03EF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14:paraId="66659CF2" w14:textId="77777777" w:rsidR="008F4CB4" w:rsidRDefault="00000000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study characteristics (e.g., PICOS, length of 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 and report characteristics (e.g., years considered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nguage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us)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 a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riteri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iv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.</w:t>
            </w:r>
          </w:p>
        </w:tc>
        <w:tc>
          <w:tcPr>
            <w:tcW w:w="1257" w:type="dxa"/>
          </w:tcPr>
          <w:p w14:paraId="6342E7CC" w14:textId="09FE3670" w:rsidR="008F4CB4" w:rsidRPr="001E73EE" w:rsidRDefault="00301392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5</w:t>
            </w:r>
          </w:p>
        </w:tc>
      </w:tr>
      <w:tr w:rsidR="008F4CB4" w14:paraId="0A0B8A09" w14:textId="77777777">
        <w:trPr>
          <w:trHeight w:val="580"/>
        </w:trPr>
        <w:tc>
          <w:tcPr>
            <w:tcW w:w="2803" w:type="dxa"/>
          </w:tcPr>
          <w:p w14:paraId="1C835091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nformati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</w:p>
        </w:tc>
        <w:tc>
          <w:tcPr>
            <w:tcW w:w="537" w:type="dxa"/>
          </w:tcPr>
          <w:p w14:paraId="74B695AD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14:paraId="1B99073C" w14:textId="77777777" w:rsidR="008F4CB4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all information sources (e.g., databases with dates of coverage, contact with study authors to identif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 studies) 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ast searched.</w:t>
            </w:r>
          </w:p>
        </w:tc>
        <w:tc>
          <w:tcPr>
            <w:tcW w:w="1257" w:type="dxa"/>
          </w:tcPr>
          <w:p w14:paraId="58B74629" w14:textId="5779F144" w:rsidR="008F4CB4" w:rsidRPr="001E73EE" w:rsidRDefault="006C4BF1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5</w:t>
            </w:r>
          </w:p>
        </w:tc>
      </w:tr>
      <w:tr w:rsidR="008F4CB4" w14:paraId="45C1DF9F" w14:textId="77777777">
        <w:trPr>
          <w:trHeight w:val="580"/>
        </w:trPr>
        <w:tc>
          <w:tcPr>
            <w:tcW w:w="2803" w:type="dxa"/>
          </w:tcPr>
          <w:p w14:paraId="77BB2766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14:paraId="61E373BB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14:paraId="6DDBBA8D" w14:textId="77777777" w:rsidR="008F4CB4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 full electronic search strategy for at least one database, including any limits used, such that it could b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eated.</w:t>
            </w:r>
          </w:p>
        </w:tc>
        <w:tc>
          <w:tcPr>
            <w:tcW w:w="1257" w:type="dxa"/>
          </w:tcPr>
          <w:p w14:paraId="2190A976" w14:textId="20AE0ECF" w:rsidR="008F4CB4" w:rsidRPr="001E73EE" w:rsidRDefault="00301392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Supplementary material</w:t>
            </w:r>
          </w:p>
        </w:tc>
      </w:tr>
      <w:tr w:rsidR="008F4CB4" w14:paraId="3762CF29" w14:textId="77777777">
        <w:trPr>
          <w:trHeight w:val="580"/>
        </w:trPr>
        <w:tc>
          <w:tcPr>
            <w:tcW w:w="2803" w:type="dxa"/>
          </w:tcPr>
          <w:p w14:paraId="39ACA2BD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2EEC0D8B" w14:textId="77777777" w:rsidR="008F4CB4" w:rsidRDefault="0000000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14:paraId="30D06204" w14:textId="77777777" w:rsidR="008F4CB4" w:rsidRDefault="000000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 the process for selecting studies (i.e., screening, eligibility, included in systematic review, and, if applicable,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</w:tcPr>
          <w:p w14:paraId="454D0919" w14:textId="75C761CE" w:rsidR="008F4CB4" w:rsidRPr="001E73EE" w:rsidRDefault="00FE5AAF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6</w:t>
            </w:r>
            <w:r w:rsidR="00985AF2" w:rsidRPr="001E73EE">
              <w:rPr>
                <w:rFonts w:ascii="Times New Roman"/>
                <w:sz w:val="18"/>
              </w:rPr>
              <w:t xml:space="preserve"> - 7</w:t>
            </w:r>
          </w:p>
        </w:tc>
      </w:tr>
      <w:tr w:rsidR="008F4CB4" w14:paraId="4A933BEB" w14:textId="77777777">
        <w:trPr>
          <w:trHeight w:val="580"/>
        </w:trPr>
        <w:tc>
          <w:tcPr>
            <w:tcW w:w="2803" w:type="dxa"/>
          </w:tcPr>
          <w:p w14:paraId="64B231E2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</w:p>
        </w:tc>
        <w:tc>
          <w:tcPr>
            <w:tcW w:w="537" w:type="dxa"/>
          </w:tcPr>
          <w:p w14:paraId="23308AB6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10603" w:type="dxa"/>
          </w:tcPr>
          <w:p w14:paraId="18463944" w14:textId="77777777" w:rsidR="008F4CB4" w:rsidRDefault="00000000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 of data extraction from reports (e.g., piloted forms, independently, in duplicate) and any processe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 obtain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rm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vestigators.</w:t>
            </w:r>
          </w:p>
        </w:tc>
        <w:tc>
          <w:tcPr>
            <w:tcW w:w="1257" w:type="dxa"/>
          </w:tcPr>
          <w:p w14:paraId="590FB4AD" w14:textId="4E5460D8" w:rsidR="008F4CB4" w:rsidRPr="001E73EE" w:rsidRDefault="00985AF2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7</w:t>
            </w:r>
          </w:p>
        </w:tc>
      </w:tr>
      <w:tr w:rsidR="008F4CB4" w14:paraId="3A73D66D" w14:textId="77777777">
        <w:trPr>
          <w:trHeight w:val="580"/>
        </w:trPr>
        <w:tc>
          <w:tcPr>
            <w:tcW w:w="2803" w:type="dxa"/>
          </w:tcPr>
          <w:p w14:paraId="0D6E95DE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s</w:t>
            </w:r>
          </w:p>
        </w:tc>
        <w:tc>
          <w:tcPr>
            <w:tcW w:w="537" w:type="dxa"/>
          </w:tcPr>
          <w:p w14:paraId="667823E9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10603" w:type="dxa"/>
          </w:tcPr>
          <w:p w14:paraId="2A069FAD" w14:textId="77777777" w:rsidR="008F4CB4" w:rsidRDefault="00000000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 and define all variables for which data were sought (e.g., PICOS, funding sources) and any assumptions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ification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de.</w:t>
            </w:r>
          </w:p>
        </w:tc>
        <w:tc>
          <w:tcPr>
            <w:tcW w:w="1257" w:type="dxa"/>
          </w:tcPr>
          <w:p w14:paraId="5B287741" w14:textId="1DD84AA6" w:rsidR="008F4CB4" w:rsidRPr="001E73EE" w:rsidRDefault="00985AF2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7</w:t>
            </w:r>
          </w:p>
        </w:tc>
      </w:tr>
      <w:tr w:rsidR="008F4CB4" w14:paraId="0526D471" w14:textId="77777777">
        <w:trPr>
          <w:trHeight w:val="580"/>
        </w:trPr>
        <w:tc>
          <w:tcPr>
            <w:tcW w:w="2803" w:type="dxa"/>
          </w:tcPr>
          <w:p w14:paraId="08F5D6F6" w14:textId="77777777" w:rsidR="008F4CB4" w:rsidRDefault="00000000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r>
              <w:rPr>
                <w:w w:val="105"/>
                <w:sz w:val="19"/>
              </w:rPr>
              <w:t>Risk of bias in individual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5A445A28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10603" w:type="dxa"/>
          </w:tcPr>
          <w:p w14:paraId="0B43929E" w14:textId="77777777" w:rsidR="008F4CB4" w:rsidRDefault="00000000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s used for assessing risk of bias of individual studies (including specification of whether this was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 a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tudy 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)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how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 is to be used in any data synthesis.</w:t>
            </w:r>
          </w:p>
        </w:tc>
        <w:tc>
          <w:tcPr>
            <w:tcW w:w="1257" w:type="dxa"/>
          </w:tcPr>
          <w:p w14:paraId="3A5C61F5" w14:textId="684B8191" w:rsidR="008F4CB4" w:rsidRPr="001E73EE" w:rsidRDefault="00FE5AAF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7</w:t>
            </w:r>
            <w:r w:rsidR="00985AF2" w:rsidRPr="001E73EE">
              <w:rPr>
                <w:rFonts w:ascii="Times New Roman"/>
                <w:sz w:val="18"/>
              </w:rPr>
              <w:t xml:space="preserve"> - 8</w:t>
            </w:r>
          </w:p>
        </w:tc>
      </w:tr>
      <w:tr w:rsidR="008F4CB4" w14:paraId="456A25BD" w14:textId="77777777">
        <w:trPr>
          <w:trHeight w:val="354"/>
        </w:trPr>
        <w:tc>
          <w:tcPr>
            <w:tcW w:w="2803" w:type="dxa"/>
          </w:tcPr>
          <w:p w14:paraId="3DB09DC3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</w:p>
        </w:tc>
        <w:tc>
          <w:tcPr>
            <w:tcW w:w="537" w:type="dxa"/>
          </w:tcPr>
          <w:p w14:paraId="3BA109D9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10603" w:type="dxa"/>
          </w:tcPr>
          <w:p w14:paraId="2C0392AA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ns).</w:t>
            </w:r>
          </w:p>
        </w:tc>
        <w:tc>
          <w:tcPr>
            <w:tcW w:w="1257" w:type="dxa"/>
          </w:tcPr>
          <w:p w14:paraId="201E4C84" w14:textId="039DBD96" w:rsidR="008F4CB4" w:rsidRPr="001E73EE" w:rsidRDefault="002D5E9F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8</w:t>
            </w:r>
          </w:p>
        </w:tc>
      </w:tr>
      <w:tr w:rsidR="008F4CB4" w14:paraId="68D858F8" w14:textId="77777777">
        <w:trPr>
          <w:trHeight w:val="585"/>
        </w:trPr>
        <w:tc>
          <w:tcPr>
            <w:tcW w:w="2803" w:type="dxa"/>
          </w:tcPr>
          <w:p w14:paraId="1436AFEF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1108295C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10603" w:type="dxa"/>
          </w:tcPr>
          <w:p w14:paraId="0127777B" w14:textId="77777777" w:rsidR="008F4CB4" w:rsidRDefault="000000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the methods of handling data and combining results of studies, if done, including measures of consistency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>)</w:t>
            </w:r>
            <w:r>
              <w:rPr>
                <w:spacing w:val="-2"/>
                <w:w w:val="105"/>
                <w:sz w:val="13"/>
              </w:rPr>
              <w:t xml:space="preserve"> </w:t>
            </w:r>
            <w:r>
              <w:rPr>
                <w:w w:val="105"/>
                <w:sz w:val="19"/>
              </w:rPr>
              <w:t>for 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</w:tcPr>
          <w:p w14:paraId="621F60FB" w14:textId="000F227E" w:rsidR="008F4CB4" w:rsidRPr="001E73EE" w:rsidRDefault="002D5E9F" w:rsidP="00301392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8</w:t>
            </w:r>
          </w:p>
        </w:tc>
      </w:tr>
    </w:tbl>
    <w:p w14:paraId="4EDA1AF4" w14:textId="77777777" w:rsidR="008F4CB4" w:rsidRDefault="00000000">
      <w:pPr>
        <w:pStyle w:val="Corpodetexto"/>
        <w:spacing w:before="90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p w14:paraId="2048DBF5" w14:textId="77777777" w:rsidR="008F4CB4" w:rsidRDefault="008F4CB4">
      <w:pPr>
        <w:jc w:val="center"/>
        <w:sectPr w:rsidR="008F4CB4" w:rsidSect="00305055">
          <w:headerReference w:type="default" r:id="rId6"/>
          <w:type w:val="continuous"/>
          <w:pgSz w:w="15840" w:h="12240" w:orient="landscape"/>
          <w:pgMar w:top="1200" w:right="200" w:bottom="280" w:left="200" w:header="542" w:footer="720" w:gutter="0"/>
          <w:pgNumType w:start="1"/>
          <w:cols w:space="720"/>
        </w:sectPr>
      </w:pPr>
    </w:p>
    <w:p w14:paraId="262B0D43" w14:textId="77777777" w:rsidR="008F4CB4" w:rsidRDefault="008F4CB4">
      <w:pPr>
        <w:pStyle w:val="Corpodetexto"/>
        <w:rPr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8F4CB4" w14:paraId="386A3F40" w14:textId="77777777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14:paraId="5CA89336" w14:textId="77777777" w:rsidR="008F4CB4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4A247095" w14:textId="77777777" w:rsidR="008F4CB4" w:rsidRDefault="00000000">
            <w:pPr>
              <w:pStyle w:val="TableParagraph"/>
              <w:spacing w:before="215"/>
              <w:ind w:left="0" w:right="97"/>
              <w:jc w:val="right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72FFE888" w14:textId="77777777" w:rsidR="008F4CB4" w:rsidRDefault="00000000">
            <w:pPr>
              <w:pStyle w:val="TableParagraph"/>
              <w:spacing w:before="215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-5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14:paraId="5E889287" w14:textId="77777777" w:rsidR="008F4CB4" w:rsidRDefault="00000000">
            <w:pPr>
              <w:pStyle w:val="TableParagraph"/>
              <w:spacing w:before="90" w:line="252" w:lineRule="auto"/>
              <w:ind w:left="106" w:right="109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color w:val="FFFFFF"/>
                <w:w w:val="105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-9"/>
                <w:w w:val="105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w w:val="105"/>
                <w:sz w:val="21"/>
              </w:rPr>
              <w:t>#</w:t>
            </w:r>
          </w:p>
        </w:tc>
      </w:tr>
      <w:tr w:rsidR="008F4CB4" w14:paraId="12756BE4" w14:textId="77777777">
        <w:trPr>
          <w:trHeight w:val="579"/>
        </w:trPr>
        <w:tc>
          <w:tcPr>
            <w:tcW w:w="2803" w:type="dxa"/>
            <w:tcBorders>
              <w:top w:val="double" w:sz="1" w:space="0" w:color="000000"/>
            </w:tcBorders>
          </w:tcPr>
          <w:p w14:paraId="5F095DE7" w14:textId="77777777" w:rsidR="008F4CB4" w:rsidRDefault="00000000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double" w:sz="1" w:space="0" w:color="000000"/>
            </w:tcBorders>
          </w:tcPr>
          <w:p w14:paraId="05645717" w14:textId="77777777" w:rsidR="008F4CB4" w:rsidRDefault="00000000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1" w:space="0" w:color="000000"/>
            </w:tcBorders>
          </w:tcPr>
          <w:p w14:paraId="756DBD9B" w14:textId="77777777" w:rsidR="008F4CB4" w:rsidRDefault="00000000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any assessment of risk of bias that may affect the cumulative evidence (e.g., publication bias, selectiv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).</w:t>
            </w:r>
          </w:p>
        </w:tc>
        <w:tc>
          <w:tcPr>
            <w:tcW w:w="1257" w:type="dxa"/>
            <w:tcBorders>
              <w:top w:val="double" w:sz="1" w:space="0" w:color="000000"/>
            </w:tcBorders>
          </w:tcPr>
          <w:p w14:paraId="2FCFBCBF" w14:textId="77777777" w:rsidR="00985AF2" w:rsidRPr="001E73EE" w:rsidRDefault="00985AF2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</w:p>
          <w:p w14:paraId="0E0FE29D" w14:textId="5B32B154" w:rsidR="008F4CB4" w:rsidRPr="001E73EE" w:rsidRDefault="001F2C56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7</w:t>
            </w:r>
            <w:r w:rsidR="002D5E9F" w:rsidRPr="001E73EE">
              <w:rPr>
                <w:rFonts w:ascii="Times New Roman"/>
                <w:sz w:val="18"/>
              </w:rPr>
              <w:t xml:space="preserve"> - 8</w:t>
            </w:r>
          </w:p>
        </w:tc>
      </w:tr>
      <w:tr w:rsidR="008F4CB4" w14:paraId="0EB6F118" w14:textId="77777777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3DB8CEEA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75E6AC9D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2D78F96C" w14:textId="77777777" w:rsidR="008F4CB4" w:rsidRDefault="0000000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methods of additional analyses (e.g., sensitivity or subgroup analyses, meta-regression), if done, indicating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15057DC7" w14:textId="39A992F2" w:rsidR="008F4CB4" w:rsidRPr="001E73EE" w:rsidRDefault="002D5E9F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8</w:t>
            </w:r>
          </w:p>
        </w:tc>
      </w:tr>
      <w:tr w:rsidR="008F4CB4" w14:paraId="78E683BB" w14:textId="77777777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1B4BE93B" w14:textId="77777777" w:rsidR="008F4CB4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4A3F4929" w14:textId="77777777" w:rsidR="008F4CB4" w:rsidRPr="001E73EE" w:rsidRDefault="008F4CB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8F4CB4" w14:paraId="5FE29A75" w14:textId="77777777">
        <w:trPr>
          <w:trHeight w:val="580"/>
        </w:trPr>
        <w:tc>
          <w:tcPr>
            <w:tcW w:w="2803" w:type="dxa"/>
          </w:tcPr>
          <w:p w14:paraId="3E5894F8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on</w:t>
            </w:r>
          </w:p>
        </w:tc>
        <w:tc>
          <w:tcPr>
            <w:tcW w:w="537" w:type="dxa"/>
          </w:tcPr>
          <w:p w14:paraId="6757C7A2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10603" w:type="dxa"/>
          </w:tcPr>
          <w:p w14:paraId="2D926E04" w14:textId="77777777" w:rsidR="008F4CB4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 numbers of studies screened, assessed for eligibility, and included in the review, with reasons for exclusions at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ge, ideall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low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agram.</w:t>
            </w:r>
          </w:p>
        </w:tc>
        <w:tc>
          <w:tcPr>
            <w:tcW w:w="1257" w:type="dxa"/>
          </w:tcPr>
          <w:p w14:paraId="659352F6" w14:textId="0DB5B3BF" w:rsidR="008F4CB4" w:rsidRPr="001E73EE" w:rsidRDefault="00ED41C4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9</w:t>
            </w:r>
          </w:p>
        </w:tc>
      </w:tr>
      <w:tr w:rsidR="008F4CB4" w14:paraId="0E97727E" w14:textId="77777777">
        <w:trPr>
          <w:trHeight w:val="580"/>
        </w:trPr>
        <w:tc>
          <w:tcPr>
            <w:tcW w:w="2803" w:type="dxa"/>
          </w:tcPr>
          <w:p w14:paraId="134C5459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</w:p>
        </w:tc>
        <w:tc>
          <w:tcPr>
            <w:tcW w:w="537" w:type="dxa"/>
          </w:tcPr>
          <w:p w14:paraId="724C85A3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10603" w:type="dxa"/>
          </w:tcPr>
          <w:p w14:paraId="7CAFBDF7" w14:textId="77777777" w:rsidR="008F4CB4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 each study, present characteristics for which data were extracted (e.g., study size, PICOS, follow-up period) and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itations.</w:t>
            </w:r>
          </w:p>
        </w:tc>
        <w:tc>
          <w:tcPr>
            <w:tcW w:w="1257" w:type="dxa"/>
          </w:tcPr>
          <w:p w14:paraId="7D17A164" w14:textId="24E7050C" w:rsidR="008F4CB4" w:rsidRPr="001E73EE" w:rsidRDefault="00ED41C4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9 - 11</w:t>
            </w:r>
          </w:p>
        </w:tc>
      </w:tr>
      <w:tr w:rsidR="008F4CB4" w14:paraId="305E7DF2" w14:textId="77777777">
        <w:trPr>
          <w:trHeight w:val="359"/>
        </w:trPr>
        <w:tc>
          <w:tcPr>
            <w:tcW w:w="2803" w:type="dxa"/>
          </w:tcPr>
          <w:p w14:paraId="630FF44F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761C5ECD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10603" w:type="dxa"/>
          </w:tcPr>
          <w:p w14:paraId="396DD216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 12).</w:t>
            </w:r>
          </w:p>
        </w:tc>
        <w:tc>
          <w:tcPr>
            <w:tcW w:w="1257" w:type="dxa"/>
          </w:tcPr>
          <w:p w14:paraId="45217A52" w14:textId="09348663" w:rsidR="008F4CB4" w:rsidRPr="001E73EE" w:rsidRDefault="00ED41C4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19</w:t>
            </w:r>
          </w:p>
        </w:tc>
      </w:tr>
      <w:tr w:rsidR="008F4CB4" w14:paraId="3BF619AC" w14:textId="77777777">
        <w:trPr>
          <w:trHeight w:val="580"/>
        </w:trPr>
        <w:tc>
          <w:tcPr>
            <w:tcW w:w="2803" w:type="dxa"/>
          </w:tcPr>
          <w:p w14:paraId="341284CE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457DAF26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10603" w:type="dxa"/>
          </w:tcPr>
          <w:p w14:paraId="01B51642" w14:textId="77777777" w:rsidR="008F4CB4" w:rsidRDefault="00000000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For all outcomes considered (benefits or harms), present, for each study: (a) simple summary data for each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 group (b)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ffec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stimate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confidence intervals,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ally with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 fores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lot.</w:t>
            </w:r>
          </w:p>
        </w:tc>
        <w:tc>
          <w:tcPr>
            <w:tcW w:w="1257" w:type="dxa"/>
          </w:tcPr>
          <w:p w14:paraId="1B23801A" w14:textId="547A0950" w:rsidR="008F4CB4" w:rsidRPr="001E73EE" w:rsidRDefault="000726D4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14 - 17</w:t>
            </w:r>
          </w:p>
        </w:tc>
      </w:tr>
      <w:tr w:rsidR="008F4CB4" w14:paraId="1A540E9E" w14:textId="77777777">
        <w:trPr>
          <w:trHeight w:val="354"/>
        </w:trPr>
        <w:tc>
          <w:tcPr>
            <w:tcW w:w="2803" w:type="dxa"/>
          </w:tcPr>
          <w:p w14:paraId="6B43BD1D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</w:p>
        </w:tc>
        <w:tc>
          <w:tcPr>
            <w:tcW w:w="537" w:type="dxa"/>
          </w:tcPr>
          <w:p w14:paraId="20BAF560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10603" w:type="dxa"/>
          </w:tcPr>
          <w:p w14:paraId="3F6436D2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.</w:t>
            </w:r>
          </w:p>
        </w:tc>
        <w:tc>
          <w:tcPr>
            <w:tcW w:w="1257" w:type="dxa"/>
          </w:tcPr>
          <w:p w14:paraId="0297F30E" w14:textId="086A06EA" w:rsidR="008F4CB4" w:rsidRPr="001E73EE" w:rsidRDefault="001E73EE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14 - 15</w:t>
            </w:r>
          </w:p>
        </w:tc>
      </w:tr>
      <w:tr w:rsidR="008F4CB4" w14:paraId="2196BFBE" w14:textId="77777777">
        <w:trPr>
          <w:trHeight w:val="359"/>
        </w:trPr>
        <w:tc>
          <w:tcPr>
            <w:tcW w:w="2803" w:type="dxa"/>
          </w:tcPr>
          <w:p w14:paraId="25C19586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</w:p>
        </w:tc>
        <w:tc>
          <w:tcPr>
            <w:tcW w:w="537" w:type="dxa"/>
          </w:tcPr>
          <w:p w14:paraId="0E920329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10603" w:type="dxa"/>
          </w:tcPr>
          <w:p w14:paraId="128FE855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5).</w:t>
            </w:r>
          </w:p>
        </w:tc>
        <w:tc>
          <w:tcPr>
            <w:tcW w:w="1257" w:type="dxa"/>
          </w:tcPr>
          <w:p w14:paraId="35D0AD57" w14:textId="0C4FAFB0" w:rsidR="008F4CB4" w:rsidRPr="001E73EE" w:rsidRDefault="000726D4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19</w:t>
            </w:r>
          </w:p>
        </w:tc>
      </w:tr>
      <w:tr w:rsidR="008F4CB4" w14:paraId="215BA281" w14:textId="77777777">
        <w:trPr>
          <w:trHeight w:val="392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2F46AD66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i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4576DF92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7C6BC2BF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D1B0A01" w14:textId="2C2AB13E" w:rsidR="008F4CB4" w:rsidRPr="001E73EE" w:rsidRDefault="00ED41C4" w:rsidP="001F2C56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17</w:t>
            </w:r>
          </w:p>
        </w:tc>
      </w:tr>
      <w:tr w:rsidR="008F4CB4" w14:paraId="41BD476D" w14:textId="77777777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5375F60B" w14:textId="77777777" w:rsidR="008F4CB4" w:rsidRDefault="00000000">
            <w:pPr>
              <w:pStyle w:val="TableParagraph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6F6CF343" w14:textId="77777777" w:rsidR="008F4CB4" w:rsidRPr="001E73EE" w:rsidRDefault="008F4CB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8F4CB4" w14:paraId="4B0F3E52" w14:textId="77777777">
        <w:trPr>
          <w:trHeight w:val="580"/>
        </w:trPr>
        <w:tc>
          <w:tcPr>
            <w:tcW w:w="2803" w:type="dxa"/>
          </w:tcPr>
          <w:p w14:paraId="156A04A1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</w:p>
        </w:tc>
        <w:tc>
          <w:tcPr>
            <w:tcW w:w="537" w:type="dxa"/>
          </w:tcPr>
          <w:p w14:paraId="1F405AC6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10603" w:type="dxa"/>
          </w:tcPr>
          <w:p w14:paraId="02E71FF2" w14:textId="77777777" w:rsidR="008F4CB4" w:rsidRDefault="00000000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Summarize the main findings including the strength of evidence for each main outcome; consider their relevance to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e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roups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 healthcare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rs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rs, an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licy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kers).</w:t>
            </w:r>
          </w:p>
        </w:tc>
        <w:tc>
          <w:tcPr>
            <w:tcW w:w="1257" w:type="dxa"/>
          </w:tcPr>
          <w:p w14:paraId="77C13B5C" w14:textId="2AEE4ADD" w:rsidR="008F4CB4" w:rsidRPr="001E73EE" w:rsidRDefault="002D5E9F" w:rsidP="0075491F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21 - 25</w:t>
            </w:r>
          </w:p>
        </w:tc>
      </w:tr>
      <w:tr w:rsidR="008F4CB4" w14:paraId="1607044E" w14:textId="77777777">
        <w:trPr>
          <w:trHeight w:val="580"/>
        </w:trPr>
        <w:tc>
          <w:tcPr>
            <w:tcW w:w="2803" w:type="dxa"/>
          </w:tcPr>
          <w:p w14:paraId="22D6B0F9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14:paraId="21500A7D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10603" w:type="dxa"/>
          </w:tcPr>
          <w:p w14:paraId="16AF2292" w14:textId="77777777" w:rsidR="008F4CB4" w:rsidRDefault="00000000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 limitations at study and outcome level (e.g., risk of bias), and at review-level (e.g., incomplete retrieval of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ied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, reporting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.</w:t>
            </w:r>
          </w:p>
        </w:tc>
        <w:tc>
          <w:tcPr>
            <w:tcW w:w="1257" w:type="dxa"/>
          </w:tcPr>
          <w:p w14:paraId="57CE079D" w14:textId="4AB9CDC5" w:rsidR="008F4CB4" w:rsidRPr="001E73EE" w:rsidRDefault="002D5E9F" w:rsidP="0075491F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25</w:t>
            </w:r>
          </w:p>
        </w:tc>
      </w:tr>
      <w:tr w:rsidR="008F4CB4" w14:paraId="3B7606E1" w14:textId="77777777">
        <w:trPr>
          <w:trHeight w:val="421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263CD7E3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0732F81C" w14:textId="77777777" w:rsidR="008F4CB4" w:rsidRDefault="0000000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964F914" w14:textId="77777777" w:rsidR="008F4CB4" w:rsidRDefault="0000000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14:paraId="41B442DE" w14:textId="6ECB00FB" w:rsidR="008F4CB4" w:rsidRPr="001E73EE" w:rsidRDefault="002D5E9F" w:rsidP="0075491F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25 - 26</w:t>
            </w:r>
          </w:p>
        </w:tc>
      </w:tr>
      <w:tr w:rsidR="008F4CB4" w14:paraId="4696BE64" w14:textId="77777777">
        <w:trPr>
          <w:trHeight w:val="335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14:paraId="39F2C379" w14:textId="77777777" w:rsidR="008F4CB4" w:rsidRDefault="00000000">
            <w:pPr>
              <w:pStyle w:val="TableParagraph"/>
              <w:spacing w:before="47"/>
              <w:rPr>
                <w:rFonts w:ascii="Arial"/>
                <w:b/>
                <w:sz w:val="21"/>
              </w:rPr>
            </w:pPr>
            <w:r>
              <w:rPr>
                <w:rFonts w:ascii="Arial"/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14:paraId="3141DBB7" w14:textId="77777777" w:rsidR="008F4CB4" w:rsidRPr="001E73EE" w:rsidRDefault="008F4CB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8F4CB4" w14:paraId="4127B08C" w14:textId="77777777">
        <w:trPr>
          <w:trHeight w:val="579"/>
        </w:trPr>
        <w:tc>
          <w:tcPr>
            <w:tcW w:w="2803" w:type="dxa"/>
            <w:tcBorders>
              <w:bottom w:val="double" w:sz="1" w:space="0" w:color="000000"/>
            </w:tcBorders>
          </w:tcPr>
          <w:p w14:paraId="2012E409" w14:textId="77777777" w:rsidR="008F4CB4" w:rsidRDefault="0000000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14:paraId="0FC301B8" w14:textId="77777777" w:rsidR="008F4CB4" w:rsidRDefault="0000000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14:paraId="47259828" w14:textId="77777777" w:rsidR="008F4CB4" w:rsidRDefault="0000000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sources of funding for the systematic review and other support (e.g., supply of data); role of funders for the</w:t>
            </w:r>
            <w:r>
              <w:rPr>
                <w:spacing w:val="-5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.</w:t>
            </w:r>
          </w:p>
        </w:tc>
        <w:tc>
          <w:tcPr>
            <w:tcW w:w="1257" w:type="dxa"/>
          </w:tcPr>
          <w:p w14:paraId="084B05BC" w14:textId="209A6F37" w:rsidR="008F4CB4" w:rsidRPr="001E73EE" w:rsidRDefault="002D5E9F" w:rsidP="0075491F">
            <w:pPr>
              <w:pStyle w:val="TableParagraph"/>
              <w:spacing w:before="0"/>
              <w:ind w:left="0"/>
              <w:jc w:val="center"/>
              <w:rPr>
                <w:rFonts w:ascii="Times New Roman"/>
                <w:sz w:val="18"/>
              </w:rPr>
            </w:pPr>
            <w:r w:rsidRPr="001E73EE">
              <w:rPr>
                <w:rFonts w:ascii="Times New Roman"/>
                <w:sz w:val="18"/>
              </w:rPr>
              <w:t>26</w:t>
            </w:r>
          </w:p>
        </w:tc>
      </w:tr>
    </w:tbl>
    <w:p w14:paraId="2AACCDFE" w14:textId="77777777" w:rsidR="008F4CB4" w:rsidRDefault="008F4CB4">
      <w:pPr>
        <w:pStyle w:val="Corpodetexto"/>
        <w:spacing w:before="9"/>
      </w:pPr>
    </w:p>
    <w:p w14:paraId="426748AA" w14:textId="77777777" w:rsidR="008F4CB4" w:rsidRDefault="00000000">
      <w:pPr>
        <w:pStyle w:val="Corpodetexto"/>
        <w:spacing w:before="90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37"/>
        </w:rPr>
        <w:t xml:space="preserve"> </w:t>
      </w:r>
      <w:r>
        <w:t>Moher</w:t>
      </w:r>
      <w:r>
        <w:rPr>
          <w:spacing w:val="18"/>
        </w:rPr>
        <w:t xml:space="preserve"> </w:t>
      </w:r>
      <w:r>
        <w:t>D,</w:t>
      </w:r>
      <w:r>
        <w:rPr>
          <w:spacing w:val="19"/>
        </w:rPr>
        <w:t xml:space="preserve"> </w:t>
      </w:r>
      <w:r>
        <w:t>Liberati</w:t>
      </w:r>
      <w:r>
        <w:rPr>
          <w:spacing w:val="18"/>
        </w:rPr>
        <w:t xml:space="preserve"> </w:t>
      </w:r>
      <w:r>
        <w:t>A,</w:t>
      </w:r>
      <w:r>
        <w:rPr>
          <w:spacing w:val="19"/>
        </w:rPr>
        <w:t xml:space="preserve"> </w:t>
      </w:r>
      <w:r>
        <w:t>Tetzlaff</w:t>
      </w:r>
      <w:r>
        <w:rPr>
          <w:spacing w:val="18"/>
        </w:rPr>
        <w:t xml:space="preserve"> </w:t>
      </w:r>
      <w:r>
        <w:t>J,</w:t>
      </w:r>
      <w:r>
        <w:rPr>
          <w:spacing w:val="19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Group</w:t>
      </w:r>
      <w:r>
        <w:rPr>
          <w:spacing w:val="19"/>
        </w:rPr>
        <w:t xml:space="preserve"> </w:t>
      </w:r>
      <w:r>
        <w:t>(2009).</w:t>
      </w:r>
      <w:r>
        <w:rPr>
          <w:spacing w:val="16"/>
        </w:rPr>
        <w:t xml:space="preserve"> </w:t>
      </w:r>
      <w:r>
        <w:t>Preferred</w:t>
      </w:r>
      <w:r>
        <w:rPr>
          <w:spacing w:val="18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8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Systematic</w:t>
      </w:r>
      <w:r>
        <w:rPr>
          <w:spacing w:val="18"/>
        </w:rPr>
        <w:t xml:space="preserve"> </w:t>
      </w:r>
      <w:r>
        <w:t>Reviews</w:t>
      </w:r>
      <w:r>
        <w:rPr>
          <w:spacing w:val="18"/>
        </w:rPr>
        <w:t xml:space="preserve"> </w:t>
      </w:r>
      <w:r>
        <w:t>and</w:t>
      </w:r>
      <w:r>
        <w:rPr>
          <w:spacing w:val="18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r>
        <w:rPr>
          <w:spacing w:val="18"/>
        </w:rPr>
        <w:t xml:space="preserve"> </w:t>
      </w:r>
      <w:proofErr w:type="spellStart"/>
      <w:r>
        <w:t>PLoS</w:t>
      </w:r>
      <w:proofErr w:type="spellEnd"/>
      <w:r>
        <w:rPr>
          <w:spacing w:val="19"/>
        </w:rPr>
        <w:t xml:space="preserve"> </w:t>
      </w:r>
      <w:r>
        <w:t>Med</w:t>
      </w:r>
      <w:r>
        <w:rPr>
          <w:spacing w:val="18"/>
        </w:rPr>
        <w:t xml:space="preserve"> </w:t>
      </w:r>
      <w:r>
        <w:t>6(7):</w:t>
      </w:r>
      <w:r>
        <w:rPr>
          <w:spacing w:val="19"/>
        </w:rPr>
        <w:t xml:space="preserve"> </w:t>
      </w:r>
      <w:r>
        <w:t>e1000097.</w:t>
      </w:r>
      <w:r>
        <w:rPr>
          <w:spacing w:val="1"/>
        </w:rPr>
        <w:t xml:space="preserve"> </w:t>
      </w:r>
      <w:r>
        <w:t>doi:10.1371/</w:t>
      </w:r>
      <w:proofErr w:type="gramStart"/>
      <w:r>
        <w:t>journal.pmed</w:t>
      </w:r>
      <w:proofErr w:type="gramEnd"/>
      <w:r>
        <w:t>1000097</w:t>
      </w:r>
    </w:p>
    <w:p w14:paraId="0F5B6EDD" w14:textId="77777777" w:rsidR="008F4CB4" w:rsidRDefault="00000000">
      <w:pPr>
        <w:spacing w:before="8"/>
        <w:ind w:left="5445" w:right="5445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</w:t>
      </w:r>
      <w:r>
        <w:rPr>
          <w:color w:val="333399"/>
          <w:spacing w:val="4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information,</w:t>
      </w:r>
      <w:r>
        <w:rPr>
          <w:color w:val="333399"/>
          <w:spacing w:val="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3"/>
          <w:w w:val="105"/>
          <w:sz w:val="17"/>
        </w:rPr>
        <w:t xml:space="preserve"> </w:t>
      </w:r>
      <w:hyperlink r:id="rId7">
        <w:r>
          <w:rPr>
            <w:rFonts w:ascii="Arial"/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rFonts w:ascii="Arial"/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14:paraId="41B8C43D" w14:textId="77777777" w:rsidR="008F4CB4" w:rsidRDefault="00000000">
      <w:pPr>
        <w:pStyle w:val="Corpodetexto"/>
        <w:spacing w:before="135"/>
        <w:ind w:left="5445" w:right="5445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2</w:t>
      </w:r>
    </w:p>
    <w:sectPr w:rsidR="008F4CB4">
      <w:pgSz w:w="15840" w:h="12240" w:orient="landscape"/>
      <w:pgMar w:top="120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C2ACF" w14:textId="77777777" w:rsidR="00305055" w:rsidRDefault="00305055">
      <w:r>
        <w:separator/>
      </w:r>
    </w:p>
  </w:endnote>
  <w:endnote w:type="continuationSeparator" w:id="0">
    <w:p w14:paraId="0245D92C" w14:textId="77777777" w:rsidR="00305055" w:rsidRDefault="0030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9976A" w14:textId="77777777" w:rsidR="00305055" w:rsidRDefault="00305055">
      <w:r>
        <w:separator/>
      </w:r>
    </w:p>
  </w:footnote>
  <w:footnote w:type="continuationSeparator" w:id="0">
    <w:p w14:paraId="375435C2" w14:textId="77777777" w:rsidR="00305055" w:rsidRDefault="003050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ABBB0" w14:textId="77777777" w:rsidR="008F4CB4" w:rsidRDefault="00000000">
    <w:pPr>
      <w:pStyle w:val="Corpodetexto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5B436AC3" wp14:editId="4463A83C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3E39E721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4.6pt;margin-top:35.05pt;width:190.45pt;height:20.7pt;z-index:-251658240;mso-position-horizontal-relative:page;mso-position-vertical-relative:page" filled="f" stroked="f">
          <v:textbox inset="0,0,0,0">
            <w:txbxContent>
              <w:p w14:paraId="4E64B4F4" w14:textId="77777777" w:rsidR="008F4CB4" w:rsidRDefault="00000000">
                <w:pPr>
                  <w:spacing w:before="35"/>
                  <w:ind w:left="20"/>
                  <w:rPr>
                    <w:rFonts w:ascii="Trebuchet MS"/>
                    <w:b/>
                    <w:sz w:val="31"/>
                  </w:rPr>
                </w:pPr>
                <w:r>
                  <w:rPr>
                    <w:rFonts w:ascii="Trebuchet MS"/>
                    <w:b/>
                    <w:w w:val="115"/>
                    <w:sz w:val="31"/>
                  </w:rPr>
                  <w:t>PRISMA</w:t>
                </w:r>
                <w:r>
                  <w:rPr>
                    <w:rFonts w:ascii="Trebuchet MS"/>
                    <w:b/>
                    <w:spacing w:val="-3"/>
                    <w:w w:val="115"/>
                    <w:sz w:val="31"/>
                  </w:rPr>
                  <w:t xml:space="preserve"> </w:t>
                </w:r>
                <w:r>
                  <w:rPr>
                    <w:rFonts w:ascii="Trebuchet MS"/>
                    <w:b/>
                    <w:w w:val="115"/>
                    <w:sz w:val="31"/>
                  </w:rPr>
                  <w:t>2009</w:t>
                </w:r>
                <w:r>
                  <w:rPr>
                    <w:rFonts w:ascii="Trebuchet MS"/>
                    <w:b/>
                    <w:spacing w:val="-2"/>
                    <w:w w:val="115"/>
                    <w:sz w:val="31"/>
                  </w:rPr>
                  <w:t xml:space="preserve"> </w:t>
                </w:r>
                <w:r>
                  <w:rPr>
                    <w:rFonts w:ascii="Trebuchet MS"/>
                    <w:b/>
                    <w:w w:val="115"/>
                    <w:sz w:val="31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F4CB4"/>
    <w:rsid w:val="000726D4"/>
    <w:rsid w:val="001E73EE"/>
    <w:rsid w:val="001F2C56"/>
    <w:rsid w:val="002D5E9F"/>
    <w:rsid w:val="00301392"/>
    <w:rsid w:val="00305055"/>
    <w:rsid w:val="00522D34"/>
    <w:rsid w:val="00603B9D"/>
    <w:rsid w:val="006C4BF1"/>
    <w:rsid w:val="0075491F"/>
    <w:rsid w:val="00764955"/>
    <w:rsid w:val="008B32EE"/>
    <w:rsid w:val="008F4CB4"/>
    <w:rsid w:val="00985AF2"/>
    <w:rsid w:val="00AB3F14"/>
    <w:rsid w:val="00ED41C4"/>
    <w:rsid w:val="00FE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E7D58E"/>
  <w15:docId w15:val="{834F7AB8-17CD-49D3-9DC7-790FD72F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tulo">
    <w:name w:val="Title"/>
    <w:basedOn w:val="Normal"/>
    <w:uiPriority w:val="10"/>
    <w:qFormat/>
    <w:pPr>
      <w:spacing w:before="35"/>
      <w:ind w:left="20"/>
    </w:pPr>
    <w:rPr>
      <w:rFonts w:ascii="Trebuchet MS" w:eastAsia="Trebuchet MS" w:hAnsi="Trebuchet MS" w:cs="Trebuchet MS"/>
      <w:b/>
      <w:bCs/>
      <w:sz w:val="31"/>
      <w:szCs w:val="31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18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ce Simões</dc:creator>
  <cp:lastModifiedBy>Candice Simões</cp:lastModifiedBy>
  <cp:revision>6</cp:revision>
  <cp:lastPrinted>2024-04-20T14:00:00Z</cp:lastPrinted>
  <dcterms:created xsi:type="dcterms:W3CDTF">2023-08-23T23:59:00Z</dcterms:created>
  <dcterms:modified xsi:type="dcterms:W3CDTF">2024-04-20T14:00:00Z</dcterms:modified>
</cp:coreProperties>
</file>